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1546326B">
                            <w:r>
                              <w:t xml:space="preserve">Reported on page number: </w:t>
                            </w:r>
                            <w:r w:rsidR="00EF4DCB">
                              <w:t>7-8</w:t>
                            </w:r>
                            <w:r w:rsidR="00476DF8">
                              <w:t xml:space="preserve">, </w:t>
                            </w:r>
                            <w:r w:rsidR="00EF4DCB">
                              <w:t>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v:textbox style="mso-fit-shape-to-text:t">
                  <w:txbxContent>
                    <w:p w:rsidR="000035D5" w:rsidRDefault="000035D5" w14:paraId="6D277F44" w14:textId="1546326B">
                      <w:r>
                        <w:t xml:space="preserve">Reported on page number: </w:t>
                      </w:r>
                      <w:r w:rsidR="00EF4DCB">
                        <w:t>7-8</w:t>
                      </w:r>
                      <w:r w:rsidR="00476DF8">
                        <w:t xml:space="preserve">, </w:t>
                      </w:r>
                      <w:r w:rsidR="00EF4DCB">
                        <w:t>22</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54BD94C3">
                            <w:r>
                              <w:t xml:space="preserve">Reported on page number: </w:t>
                            </w:r>
                            <w:r w:rsidR="00476DF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w14:anchorId="6BA191BF">
                <v:textbox style="mso-fit-shape-to-text:t">
                  <w:txbxContent>
                    <w:p w:rsidR="000035D5" w:rsidP="000035D5" w:rsidRDefault="000035D5" w14:paraId="19E6DEB8" w14:textId="54BD94C3">
                      <w:r>
                        <w:t xml:space="preserve">Reported on page number: </w:t>
                      </w:r>
                      <w:r w:rsidR="00476DF8">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39663A14" wp14:anchorId="30DBFF50">
                <wp:simplePos x="0" y="0"/>
                <wp:positionH relativeFrom="margin">
                  <wp:align>right</wp:align>
                </wp:positionH>
                <wp:positionV relativeFrom="paragraph">
                  <wp:posOffset>708025</wp:posOffset>
                </wp:positionV>
                <wp:extent cx="6838950" cy="946785"/>
                <wp:effectExtent l="0" t="0" r="19050" b="247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946825"/>
                        </a:xfrm>
                        <a:prstGeom prst="rect">
                          <a:avLst/>
                        </a:prstGeom>
                        <a:solidFill>
                          <a:srgbClr val="FFFFFF"/>
                        </a:solidFill>
                        <a:ln w="9525">
                          <a:solidFill>
                            <a:srgbClr val="193A65"/>
                          </a:solidFill>
                          <a:miter lim="800000"/>
                          <a:headEnd/>
                          <a:tailEnd/>
                        </a:ln>
                      </wps:spPr>
                      <wps:txbx>
                        <w:txbxContent>
                          <w:p w:rsidR="000035D5" w:rsidP="000035D5" w:rsidRDefault="00476DF8" w14:paraId="41AE696F" w14:textId="6152AC95">
                            <w:r>
                              <w:t xml:space="preserve">Yes, </w:t>
                            </w:r>
                            <w:r w:rsidR="00C65487">
                              <w:t>the s</w:t>
                            </w:r>
                            <w:r>
                              <w:t xml:space="preserve">tudy </w:t>
                            </w:r>
                            <w:r w:rsidR="00830CD8">
                              <w:t>t</w:t>
                            </w:r>
                            <w:r>
                              <w:t>eam including the first author Dr Nandita Bhan</w:t>
                            </w:r>
                            <w:r w:rsidR="00C65487">
                              <w:t xml:space="preserve"> and author Dr Abhishek Singh are </w:t>
                            </w:r>
                            <w:r>
                              <w:t>resident</w:t>
                            </w:r>
                            <w:r w:rsidR="00C65487">
                              <w:t>s</w:t>
                            </w:r>
                            <w:r>
                              <w:t xml:space="preserve"> of India where the research was conducted. Author Mr Edwin Thomas was also a resident of India when the study was conducted. Author Dr Mohan Ghule is a scientist and managed the study in </w:t>
                            </w:r>
                            <w:r w:rsidR="00C65487">
                              <w:t xml:space="preserve">Maharashtra, the state where the </w:t>
                            </w:r>
                            <w:r>
                              <w:t>study was</w:t>
                            </w:r>
                            <w:r w:rsidR="00C65487">
                              <w:t xml:space="preserve"> loc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30DBFF50">
                <v:stroke joinstyle="miter"/>
                <v:path gradientshapeok="t" o:connecttype="rect"/>
              </v:shapetype>
              <v:shape xmlns:o="urn:schemas-microsoft-com:office:office" xmlns:v="urn:schemas-microsoft-com:vml" id="_x0000_s1028" style="position:absolute;margin-left:487.3pt;margin-top:55.75pt;width:538.5pt;height:74.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">
                <v:textbox>
                  <w:txbxContent>
                    <w:p w:rsidR="000035D5" w:rsidP="000035D5" w:rsidRDefault="00476DF8" w14:paraId="41AE696F" w14:textId="6152AC95">
                      <w:r>
                        <w:t xml:space="preserve">Yes, </w:t>
                      </w:r>
                      <w:r w:rsidR="00C65487">
                        <w:t>the s</w:t>
                      </w:r>
                      <w:r>
                        <w:t xml:space="preserve">tudy </w:t>
                      </w:r>
                      <w:r w:rsidR="00830CD8">
                        <w:t>t</w:t>
                      </w:r>
                      <w:bookmarkStart w:name="_GoBack" w:id="6"/>
                      <w:bookmarkEnd w:id="6"/>
                      <w:r>
                        <w:t>eam including the first author Dr Nandita Bhan</w:t>
                      </w:r>
                      <w:r w:rsidR="00C65487">
                        <w:t xml:space="preserve"> and author Dr Abhishek Singh are </w:t>
                      </w:r>
                      <w:r>
                        <w:t>resident</w:t>
                      </w:r>
                      <w:r w:rsidR="00C65487">
                        <w:t>s</w:t>
                      </w:r>
                      <w:r>
                        <w:t xml:space="preserve"> of India where the research was conducted. Author </w:t>
                      </w:r>
                      <w:proofErr w:type="spellStart"/>
                      <w:r>
                        <w:t>Mr</w:t>
                      </w:r>
                      <w:proofErr w:type="spellEnd"/>
                      <w:r>
                        <w:t xml:space="preserve"> Edwin Thomas was also a resident of India when the study was conducted. Author Dr Mohan </w:t>
                      </w:r>
                      <w:proofErr w:type="spellStart"/>
                      <w:r>
                        <w:t>Ghule</w:t>
                      </w:r>
                      <w:proofErr w:type="spellEnd"/>
                      <w:r>
                        <w:t xml:space="preserve"> is a scientist and managed the study in </w:t>
                      </w:r>
                      <w:r w:rsidR="00C65487">
                        <w:t xml:space="preserve">Maharashtra, the state where the </w:t>
                      </w:r>
                      <w:r>
                        <w:t>study was</w:t>
                      </w:r>
                      <w:r w:rsidR="00C65487">
                        <w:t xml:space="preserve"> located. </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76DF8" w14:paraId="223CD14A" w14:textId="3301674C">
                            <w:r>
                              <w:t xml:space="preserve">We received written informed consent from all the participants except the three mothers in law in the age of 50-60 years who were non literate, and did not wish to put thumb impressions due to cultural anxieties around any misconduct. In their case, we collected oral informed consent before a non-literate witn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w14:anchorId="369EFE5B">
                <v:textbox>
                  <w:txbxContent>
                    <w:p w:rsidR="000035D5" w:rsidP="000035D5" w:rsidRDefault="00476DF8" w14:paraId="223CD14A" w14:textId="3301674C">
                      <w:r>
                        <w:t xml:space="preserve">We received written informed consent from all the participants except the three mothers in law in the age of 50-60 years who were </w:t>
                      </w:r>
                      <w:proofErr w:type="spellStart"/>
                      <w:r>
                        <w:t>non literate</w:t>
                      </w:r>
                      <w:proofErr w:type="spellEnd"/>
                      <w:r>
                        <w:t xml:space="preserve">, and did not wish to put thumb impressions due to cultural anxieties around any misconduct. In their case, we collected oral informed consent before a non-literate witness.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6E3E66CE" wp14:anchorId="24C7F3EF">
                <wp:simplePos x="0" y="0"/>
                <wp:positionH relativeFrom="margin">
                  <wp:align>right</wp:align>
                </wp:positionH>
                <wp:positionV relativeFrom="paragraph">
                  <wp:posOffset>1146175</wp:posOffset>
                </wp:positionV>
                <wp:extent cx="6838950" cy="12058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206230"/>
                        </a:xfrm>
                        <a:prstGeom prst="rect">
                          <a:avLst/>
                        </a:prstGeom>
                        <a:solidFill>
                          <a:srgbClr val="FFFFFF"/>
                        </a:solidFill>
                        <a:ln w="9525">
                          <a:solidFill>
                            <a:srgbClr val="193A65"/>
                          </a:solidFill>
                          <a:miter lim="800000"/>
                          <a:headEnd/>
                          <a:tailEnd/>
                        </a:ln>
                      </wps:spPr>
                      <wps:txbx>
                        <w:txbxContent>
                          <w:p w:rsidR="000035D5" w:rsidP="000035D5" w:rsidRDefault="002E26B5" w14:paraId="6D21B23F" w14:textId="0B5ECE84">
                            <w:r>
                              <w:t>Several authors in the study team have been involved in observational and intervention research in this area, in particular the CHARM study. As a result, the study originated in the insights from this work, including community voices on the gaps in postpartum family planning. We realized that to get systematic ninsight beyond anecdotal evidence, we needed to conduct an exploratory study that could capture the experiences and perspectives across stakeholders – which led to the conceptualization, design and methodology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94.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" w14:anchorId="24C7F3EF">
                <v:textbox>
                  <w:txbxContent>
                    <w:p w:rsidR="000035D5" w:rsidP="000035D5" w:rsidRDefault="002E26B5" w14:paraId="6D21B23F" w14:textId="0B5ECE84">
                      <w:r>
                        <w:t xml:space="preserve">Several authors in the study team have been involved in observational and intervention research in this area, in particular the CHARM study. As a result, the study originated in the insights from this work, including community voices on the gaps in postpartum family planning. We realized that to get systematic </w:t>
                      </w:r>
                      <w:proofErr w:type="spellStart"/>
                      <w:r>
                        <w:t>ninsight</w:t>
                      </w:r>
                      <w:proofErr w:type="spellEnd"/>
                      <w:r>
                        <w:t xml:space="preserve"> beyond anecdotal evidence, we needed to condu</w:t>
                      </w:r>
                      <w:bookmarkStart w:name="_GoBack" w:id="8"/>
                      <w:bookmarkEnd w:id="8"/>
                      <w:r>
                        <w:t>ct an exploratory study that could capture the experiences and perspectives across stakeholders – which led to the conceptualization, design and methodology of this study.</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2E26B5" w:rsidP="000035D5" w:rsidRDefault="002E26B5" w14:paraId="69611926" w14:textId="77777777">
      <w:pPr>
        <w:spacing w:before="240" w:after="240"/>
      </w:pPr>
    </w:p>
    <w:p xmlns:w14="http://schemas.microsoft.com/office/word/2010/wordml" w:rsidR="002E26B5" w:rsidP="000035D5" w:rsidRDefault="002E26B5" w14:paraId="4823E9DC" w14:textId="77777777">
      <w:pPr>
        <w:spacing w:before="240" w:after="240"/>
      </w:pPr>
    </w:p>
    <w:p xmlns:w14="http://schemas.microsoft.com/office/word/2010/wordml" w:rsidR="002E26B5" w:rsidP="000035D5" w:rsidRDefault="002E26B5" w14:paraId="45C40BBF" w14:textId="77777777">
      <w:pPr>
        <w:spacing w:before="240" w:after="240"/>
      </w:pPr>
    </w:p>
    <w:p xmlns:w14="http://schemas.microsoft.com/office/word/2010/wordml" w:rsidR="002E26B5" w:rsidP="000035D5" w:rsidRDefault="002E26B5" w14:paraId="57481057" w14:textId="77777777">
      <w:pPr>
        <w:spacing w:before="240" w:after="240"/>
      </w:pPr>
    </w:p>
    <w:p xmlns:w14="http://schemas.microsoft.com/office/word/2010/wordml" w:rsidR="000035D5" w:rsidP="000035D5" w:rsidRDefault="000035D5" w14:paraId="4E65FA24" w14:textId="0D036BB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76DF8" w14:paraId="53B10E27" w14:textId="65801EC4">
                            <w:r>
                              <w:t xml:space="preserve">The consent process, communication related to outreach and interviews were conducted in the local language of the area (Marathi). Sex-matched research teams ensured comfort with the respondents particularly the postpartum women and their family members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w14:anchorId="1A7A99EA">
                <v:textbox>
                  <w:txbxContent>
                    <w:p w:rsidR="000035D5" w:rsidP="000035D5" w:rsidRDefault="00476DF8" w14:paraId="53B10E27" w14:textId="65801EC4">
                      <w:r>
                        <w:t xml:space="preserve">The consent process, communication related to outreach and interviews were conducted in the local language of the area (Marathi). Sex-matched research teams ensured comfort with the respondents particularly the postpartum women and their family members in the community. </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5C58FCCF" wp14:anchorId="0D25BCA0">
                <wp:simplePos x="0" y="0"/>
                <wp:positionH relativeFrom="margin">
                  <wp:align>right</wp:align>
                </wp:positionH>
                <wp:positionV relativeFrom="paragraph">
                  <wp:posOffset>698500</wp:posOffset>
                </wp:positionV>
                <wp:extent cx="6838950" cy="13163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316476"/>
                        </a:xfrm>
                        <a:prstGeom prst="rect">
                          <a:avLst/>
                        </a:prstGeom>
                        <a:solidFill>
                          <a:srgbClr val="FFFFFF"/>
                        </a:solidFill>
                        <a:ln w="9525">
                          <a:solidFill>
                            <a:srgbClr val="193A65"/>
                          </a:solidFill>
                          <a:miter lim="800000"/>
                          <a:headEnd/>
                          <a:tailEnd/>
                        </a:ln>
                      </wps:spPr>
                      <wps:txbx>
                        <w:txbxContent>
                          <w:p w:rsidR="000035D5" w:rsidP="000035D5" w:rsidRDefault="00476DF8" w14:paraId="63B5C0C8" w14:textId="5D37D47A">
                            <w:r>
                              <w:t xml:space="preserve">The findings of this study, once published, can be taken back to the local administration systems and health systems in the form of a brief summary report to ensure a connection back with the health services. The translation of that summary report in Marathi can also be shared back with the community leadership and with the self-help groups to ensure its dissemination in the wider community. Dr Sarah Averbach who is working on an intervention for vaccination and FP connectivity can also disseminate this knowledge through her interven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103.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" w14:anchorId="0D25BCA0">
                <v:textbox>
                  <w:txbxContent>
                    <w:p w:rsidR="000035D5" w:rsidP="000035D5" w:rsidRDefault="00476DF8" w14:paraId="63B5C0C8" w14:textId="5D37D47A">
                      <w:r>
                        <w:t xml:space="preserve">The findings of this study, once published, can be taken back to the local administration systems and health systems in the form of a brief summary report to ensure a connection back with the health services. The translation of that summary report in Marathi can also be shared back with the community leadership and with the self-help groups to ensure its dissemination in the wider community. Dr Sarah </w:t>
                      </w:r>
                      <w:proofErr w:type="spellStart"/>
                      <w:r>
                        <w:t>Averbach</w:t>
                      </w:r>
                      <w:proofErr w:type="spellEnd"/>
                      <w:r>
                        <w:t xml:space="preserve"> who is working on an intervention for vaccination and FP connectivity can also disseminate this knowledge through her intervention.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D3758" w14:paraId="02348124" w14:textId="3C08F5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000035D5" w:rsidP="000035D5" w:rsidRDefault="007D3758" w14:paraId="02348124" w14:textId="3C08F5E9">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D3758" w14:paraId="7E9D1D64" w14:textId="7A2B41E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0035D5" w:rsidP="000035D5" w:rsidRDefault="007D3758" w14:paraId="7E9D1D64" w14:textId="7A2B41E6">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D3758" w14:paraId="34BB3CFA" w14:textId="5D45136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0035D5" w:rsidP="000035D5" w:rsidRDefault="007D3758" w14:paraId="34BB3CFA" w14:textId="5D45136B">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D3758" w14:paraId="75D923C4" w14:textId="25BCF98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0035D5" w:rsidP="000035D5" w:rsidRDefault="007D3758" w14:paraId="75D923C4" w14:textId="25BCF98F">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D3758" w14:paraId="6CB35C38" w14:textId="755B313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0035D5" w:rsidP="000035D5" w:rsidRDefault="007D3758" w14:paraId="6CB35C38" w14:textId="755B3139">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037E13" w14:paraId="08132935" w14:textId="77777777">
      <w:pPr>
        <w:rPr>
          <w:rFonts w:ascii="Arial" w:hAnsi="Arial" w:cs="Arial"/>
        </w:rPr>
      </w:pPr>
    </w:p>
    <w:sectPr w:rsidRPr="00F57A3B" w:rsidR="00D6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0D2CD5" w:rsidP="00F57A3B" w:rsidRDefault="000D2CD5" w14:paraId="64726964" w14:textId="77777777">
      <w:r>
        <w:separator/>
      </w:r>
    </w:p>
  </w:endnote>
  <w:endnote xmlns:w="http://schemas.openxmlformats.org/wordprocessingml/2006/main" w:type="continuationSeparator" w:id="0">
    <w:p xmlns:w14="http://schemas.microsoft.com/office/word/2010/wordml" w:rsidR="000D2CD5" w:rsidP="00F57A3B" w:rsidRDefault="000D2CD5" w14:paraId="47273A6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0D2CD5" w:rsidP="00F57A3B" w:rsidRDefault="000D2CD5" w14:paraId="2AA3D8CB" w14:textId="77777777">
      <w:r>
        <w:separator/>
      </w:r>
    </w:p>
  </w:footnote>
  <w:footnote xmlns:w="http://schemas.openxmlformats.org/wordprocessingml/2006/main" w:type="continuationSeparator" w:id="0">
    <w:p xmlns:w14="http://schemas.microsoft.com/office/word/2010/wordml" w:rsidR="000D2CD5" w:rsidP="00F57A3B" w:rsidRDefault="000D2CD5" w14:paraId="7EDCD92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_statementf1e5f0b9-40b6-43a0-b0f7-11f4c4df8fc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37E13"/>
      <w:rsid w:val="000D2CD5"/>
      <w:rsid w:val="000F365D"/>
      <w:rsid w:val="00116E71"/>
      <w:rsid w:val="002E26B5"/>
      <w:rsid w:val="00335779"/>
      <w:rsid w:val="00476DF8"/>
      <w:rsid w:val="004A7A57"/>
      <w:rsid w:val="004C71C4"/>
      <w:rsid w:val="004E4D2C"/>
      <w:rsid w:val="00515BC0"/>
      <w:rsid w:val="00541C18"/>
      <w:rsid w:val="00580384"/>
      <w:rsid w:val="0069423E"/>
      <w:rsid w:val="006F5F45"/>
      <w:rsid w:val="007D3758"/>
      <w:rsid w:val="00830CD8"/>
      <w:rsid w:val="00831ADE"/>
      <w:rsid w:val="00841F25"/>
      <w:rsid w:val="009364D9"/>
      <w:rsid w:val="00A43F5B"/>
      <w:rsid w:val="00A961CD"/>
      <w:rsid w:val="00AD2F08"/>
      <w:rsid w:val="00AD410C"/>
      <w:rsid w:val="00BD19EC"/>
      <w:rsid w:val="00C65487"/>
      <w:rsid w:val="00D15255"/>
      <w:rsid w:val="00E004E6"/>
      <w:rsid w:val="00E36F36"/>
      <w:rsid w:val="00E976A3"/>
      <w:rsid w:val="00EF4DC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f15b805a67aa42e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09BF8-0989-4D86-9077-7B23E09B4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8</cp:revision>
  <dcterms:created xsi:type="dcterms:W3CDTF">2025-08-24T17:27:00Z</dcterms:created>
  <dcterms:modified xsi:type="dcterms:W3CDTF">2025-10-30T14:00:00Z</dcterms:modified>
</cp:coreProperties>
</file>